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B59" w:rsidRDefault="00863F77" w:rsidP="00771B59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8</w:t>
      </w:r>
      <w:r w:rsidR="00771B59" w:rsidRPr="00771B59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1452D4">
        <w:rPr>
          <w:rFonts w:ascii="Times New Roman" w:hAnsi="Times New Roman" w:cs="Times New Roman"/>
          <w:b/>
          <w:i w:val="0"/>
          <w:color w:val="000000" w:themeColor="text1"/>
        </w:rPr>
        <w:t xml:space="preserve">Table 6 - </w:t>
      </w:r>
      <w:bookmarkStart w:id="0" w:name="_GoBack"/>
      <w:bookmarkEnd w:id="0"/>
      <w:r w:rsidR="00771B59" w:rsidRPr="00771B59">
        <w:rPr>
          <w:rFonts w:ascii="Times New Roman" w:hAnsi="Times New Roman" w:cs="Times New Roman"/>
          <w:b/>
          <w:i w:val="0"/>
          <w:color w:val="000000" w:themeColor="text1"/>
        </w:rPr>
        <w:t>Three-way cross-tabulation of ACEs, Deprivation and Any Mental Health (excluding developmental delay)</w:t>
      </w:r>
    </w:p>
    <w:p w:rsidR="00771B59" w:rsidRDefault="00771B59" w:rsidP="00771B59">
      <w:pPr>
        <w:rPr>
          <w:lang w:eastAsia="ja-JP"/>
        </w:rPr>
      </w:pPr>
    </w:p>
    <w:tbl>
      <w:tblPr>
        <w:tblStyle w:val="TableGrid7"/>
        <w:tblW w:w="8655" w:type="dxa"/>
        <w:tblLook w:val="04A0" w:firstRow="1" w:lastRow="0" w:firstColumn="1" w:lastColumn="0" w:noHBand="0" w:noVBand="1"/>
      </w:tblPr>
      <w:tblGrid>
        <w:gridCol w:w="2258"/>
        <w:gridCol w:w="2327"/>
        <w:gridCol w:w="2099"/>
        <w:gridCol w:w="1971"/>
      </w:tblGrid>
      <w:tr w:rsidR="00771B59" w:rsidRPr="00353103" w:rsidTr="00AE2841">
        <w:trPr>
          <w:trHeight w:val="419"/>
        </w:trPr>
        <w:tc>
          <w:tcPr>
            <w:tcW w:w="4585" w:type="dxa"/>
            <w:gridSpan w:val="2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0" w:type="dxa"/>
            <w:gridSpan w:val="2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ny mental health (excluding developmental delay)</w:t>
            </w:r>
          </w:p>
        </w:tc>
      </w:tr>
      <w:tr w:rsidR="00771B59" w:rsidRPr="00353103" w:rsidTr="00AE2841">
        <w:trPr>
          <w:trHeight w:val="617"/>
        </w:trPr>
        <w:tc>
          <w:tcPr>
            <w:tcW w:w="2258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- Alcohol hospital admission or GP diagnosis</w:t>
            </w:r>
          </w:p>
        </w:tc>
        <w:tc>
          <w:tcPr>
            <w:tcW w:w="2099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,354 (98.6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39 (1.4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856 (98.1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5 (1.9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105 (98.4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99 (1.6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976 (97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1 (2.2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333 (98.3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50 (1.7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237 (97.7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25 (2.3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973 (98.2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93 (1.8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237 (97.7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25 (2.3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4808 (97.9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57 (2.1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760 (97.3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70 (2.7%)</w:t>
            </w:r>
          </w:p>
        </w:tc>
      </w:tr>
      <w:tr w:rsidR="00771B59" w:rsidRPr="00353103" w:rsidTr="00AE2841">
        <w:trPr>
          <w:trHeight w:val="617"/>
        </w:trPr>
        <w:tc>
          <w:tcPr>
            <w:tcW w:w="2258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Common Mental Health Disorder</w:t>
            </w:r>
          </w:p>
        </w:tc>
        <w:tc>
          <w:tcPr>
            <w:tcW w:w="2099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157 (99.0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8 (1.0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4053 (97.9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96 (2.1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811 (98.7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45 (1.3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5270 (97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45 (2.2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760 (98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33 (1.2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7810 (97.6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42 (2.4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598 (98.7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40 (1.3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0102 (97.4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32 (2.6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581 (98.5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1 (1.5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4717 (97.2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16 (2.8%)</w:t>
            </w:r>
          </w:p>
        </w:tc>
      </w:tr>
      <w:tr w:rsidR="00771B59" w:rsidRPr="00353103" w:rsidTr="00AE2841">
        <w:trPr>
          <w:trHeight w:val="617"/>
        </w:trPr>
        <w:tc>
          <w:tcPr>
            <w:tcW w:w="2258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Serious Mental Illness</w:t>
            </w:r>
          </w:p>
        </w:tc>
        <w:tc>
          <w:tcPr>
            <w:tcW w:w="2099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2908 (98.5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90 (1.5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~306 (~100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&lt;5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3675 (98.3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80 (1.7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06 (97.6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0 (2.4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6073 (98.2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66 (1.8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97 (98.2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 (1.8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8027 (98.1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40 (1.9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73 (95.5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2 (4.5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2626 (97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89 (2.2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42 (96.1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8 (3.9%)</w:t>
            </w:r>
          </w:p>
        </w:tc>
      </w:tr>
      <w:tr w:rsidR="00771B59" w:rsidRPr="00353103" w:rsidTr="00AE2841">
        <w:trPr>
          <w:trHeight w:val="617"/>
        </w:trPr>
        <w:tc>
          <w:tcPr>
            <w:tcW w:w="2258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Victimisation</w:t>
            </w:r>
          </w:p>
        </w:tc>
        <w:tc>
          <w:tcPr>
            <w:tcW w:w="2099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771B59" w:rsidRPr="00BB3F4E" w:rsidRDefault="00771B59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B3F4E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lastRenderedPageBreak/>
              <w:t>(1) Lea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3026 (98.5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86 (1.5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4 (95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8 (4.2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3774 (98.3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80 (1.7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7 (96.3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0 (3.2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6243 (98.2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58 (1.8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27 (95.1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7 (4.9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8302 (98.1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53 (1.9%)</w:t>
            </w:r>
          </w:p>
        </w:tc>
      </w:tr>
      <w:tr w:rsidR="00771B59" w:rsidRPr="00353103" w:rsidTr="00AE2841">
        <w:trPr>
          <w:trHeight w:val="195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98 (95.4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 (4.6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3790 (97.8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81 (2.2%)</w:t>
            </w:r>
          </w:p>
        </w:tc>
      </w:tr>
      <w:tr w:rsidR="00771B59" w:rsidRPr="00353103" w:rsidTr="00AE2841">
        <w:trPr>
          <w:trHeight w:val="209"/>
        </w:trPr>
        <w:tc>
          <w:tcPr>
            <w:tcW w:w="2258" w:type="dxa"/>
            <w:vMerge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771B59" w:rsidRPr="00353103" w:rsidRDefault="00771B59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771B59" w:rsidRPr="00353103" w:rsidRDefault="00771B5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78 (94.4%)</w:t>
            </w:r>
          </w:p>
        </w:tc>
        <w:tc>
          <w:tcPr>
            <w:tcW w:w="1971" w:type="dxa"/>
          </w:tcPr>
          <w:p w:rsidR="00771B59" w:rsidRPr="00353103" w:rsidRDefault="00771B59" w:rsidP="00AE2841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6 (5.6%)</w:t>
            </w:r>
          </w:p>
        </w:tc>
      </w:tr>
      <w:tr w:rsidR="00D63650" w:rsidRPr="005C2506" w:rsidTr="00D63650">
        <w:trPr>
          <w:trHeight w:val="209"/>
        </w:trPr>
        <w:tc>
          <w:tcPr>
            <w:tcW w:w="2258" w:type="dxa"/>
          </w:tcPr>
          <w:p w:rsidR="00D63650" w:rsidRPr="00BB49CB" w:rsidRDefault="00D63650" w:rsidP="002328A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D63650" w:rsidRPr="00BB49CB" w:rsidRDefault="00D63650" w:rsidP="002328A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E – Death</w:t>
            </w:r>
          </w:p>
        </w:tc>
        <w:tc>
          <w:tcPr>
            <w:tcW w:w="2099" w:type="dxa"/>
          </w:tcPr>
          <w:p w:rsidR="00D63650" w:rsidRPr="005C2506" w:rsidRDefault="00D63650" w:rsidP="00232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2506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D63650" w:rsidRPr="005C2506" w:rsidRDefault="00D63650" w:rsidP="00232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2506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 w:val="restart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B49CB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28 (98.6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 (1.4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 (97.7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.3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 w:val="restart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B49CB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92 (98.3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 (1.7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9 (97.7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.3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 w:val="restart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B49CB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01 (98.2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 (1.8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9 (97.1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.9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 w:val="restart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B49CB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21 (98.1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 (1.9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9 (97.2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.8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 w:val="restart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BB49CB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37 (97.8%)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 (2.2%)</w:t>
            </w:r>
          </w:p>
        </w:tc>
      </w:tr>
      <w:tr w:rsidR="00EC2481" w:rsidRPr="00BB49CB" w:rsidTr="00D63650">
        <w:trPr>
          <w:trHeight w:val="209"/>
        </w:trPr>
        <w:tc>
          <w:tcPr>
            <w:tcW w:w="2258" w:type="dxa"/>
            <w:vMerge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EC2481" w:rsidRPr="00BB49CB" w:rsidRDefault="00EC2481" w:rsidP="002328A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B49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31 (97.4%) </w:t>
            </w:r>
          </w:p>
        </w:tc>
        <w:tc>
          <w:tcPr>
            <w:tcW w:w="1971" w:type="dxa"/>
          </w:tcPr>
          <w:p w:rsidR="00EC2481" w:rsidRPr="00BB49CB" w:rsidRDefault="00EC2481" w:rsidP="002328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2.6%)</w:t>
            </w:r>
          </w:p>
        </w:tc>
      </w:tr>
    </w:tbl>
    <w:p w:rsidR="00771B59" w:rsidRPr="00771B59" w:rsidRDefault="00771B59" w:rsidP="00771B59">
      <w:pPr>
        <w:rPr>
          <w:lang w:eastAsia="ja-JP"/>
        </w:rPr>
      </w:pPr>
    </w:p>
    <w:p w:rsidR="00771B59" w:rsidRPr="00771B59" w:rsidRDefault="00771B59" w:rsidP="00771B59">
      <w:pPr>
        <w:rPr>
          <w:lang w:eastAsia="ja-JP"/>
        </w:rPr>
      </w:pPr>
    </w:p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59"/>
    <w:rsid w:val="001452D4"/>
    <w:rsid w:val="001F66C7"/>
    <w:rsid w:val="00771B59"/>
    <w:rsid w:val="00863F77"/>
    <w:rsid w:val="00BB3F4E"/>
    <w:rsid w:val="00D63650"/>
    <w:rsid w:val="00E5771D"/>
    <w:rsid w:val="00EC2481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4B22D"/>
  <w15:chartTrackingRefBased/>
  <w15:docId w15:val="{B0A433FF-126A-4D0A-80AE-A0A15D5D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B5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table" w:customStyle="1" w:styleId="TableGrid7">
    <w:name w:val="Table Grid7"/>
    <w:basedOn w:val="TableNormal"/>
    <w:next w:val="TableGrid"/>
    <w:uiPriority w:val="39"/>
    <w:rsid w:val="00771B5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6</cp:revision>
  <dcterms:created xsi:type="dcterms:W3CDTF">2021-03-18T16:44:00Z</dcterms:created>
  <dcterms:modified xsi:type="dcterms:W3CDTF">2021-06-21T11:07:00Z</dcterms:modified>
</cp:coreProperties>
</file>